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08" w:tblpY="215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5.1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4.5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.8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8.4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9.0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.0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.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7.1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8.7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.7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1.0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1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2.4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2.3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7.3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7.2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4.3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8.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9.0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6.4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4.3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2.3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5.4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0.8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2.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0.5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.5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3.7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1.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.3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3.5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2.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.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.3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.5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1.5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5.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1.9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9.7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0.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.0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.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1.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.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0.0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6.4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4.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.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8.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6.0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4.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3.9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8.3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5.6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.9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.7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6.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.3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4.7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5.7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4.5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4.9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5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5.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0.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0.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.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4.3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4.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5.0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9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 w:val="0"/>
          <w:bCs w:val="0"/>
          <w:color w:val="auto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highlight w:val="none"/>
          <w:u w:val="none"/>
          <w:lang w:val="en-US" w:eastAsia="zh-CN"/>
        </w:rPr>
        <w:t>Table A.1. The mean travel time for each link</w:t>
      </w:r>
    </w:p>
    <w:tbl>
      <w:tblPr>
        <w:tblStyle w:val="3"/>
        <w:tblpPr w:leftFromText="180" w:rightFromText="180" w:vertAnchor="page" w:horzAnchor="page" w:tblpX="1408" w:tblpY="215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.3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98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.2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30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79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07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43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.8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8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1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1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3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08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19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89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84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7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16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.0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74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3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52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.7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5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09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.0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56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6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26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32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9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7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.3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85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.9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30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7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6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3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5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4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7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3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36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26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47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3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73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9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.4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.5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.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7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5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0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6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.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.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79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97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8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29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.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31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43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0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54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6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12</w:t>
            </w:r>
          </w:p>
        </w:tc>
        <w:tc>
          <w:tcPr>
            <w:tcW w:w="59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f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highlight w:val="none"/>
          <w:u w:val="none"/>
          <w:lang w:val="en-US" w:eastAsia="zh-CN"/>
        </w:rPr>
        <w:t xml:space="preserve">Table A.2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u w:val="none"/>
          <w:lang w:val="en-US" w:eastAsia="zh-CN"/>
        </w:rPr>
        <w:t>The variance travel time for each link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lNTEwZmRlNzYyZThmN2ZiNGZhMGNhNTNjZDFkYzAifQ=="/>
  </w:docVars>
  <w:rsids>
    <w:rsidRoot w:val="6A3A54F8"/>
    <w:rsid w:val="2A374480"/>
    <w:rsid w:val="6A3A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3:59:00Z</dcterms:created>
  <dc:creator>卡布奇诺♂</dc:creator>
  <cp:lastModifiedBy>卡布奇诺♂</cp:lastModifiedBy>
  <dcterms:modified xsi:type="dcterms:W3CDTF">2024-03-19T01:5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9E298D55C19402182591EE70BEBEA5D_13</vt:lpwstr>
  </property>
</Properties>
</file>